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able S1: Details of the 99 samples analyzed in this study.</w:t>
      </w:r>
    </w:p>
    <w:tbl>
      <w:tblPr>
        <w:tblW w:w="146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1660"/>
        <w:gridCol w:w="1240"/>
        <w:gridCol w:w="1600"/>
        <w:gridCol w:w="760"/>
        <w:gridCol w:w="1020"/>
        <w:gridCol w:w="1900"/>
        <w:gridCol w:w="1600"/>
        <w:gridCol w:w="3100"/>
        <w:gridCol w:w="1200"/>
      </w:tblGrid>
      <w:tr>
        <w:trPr>
          <w:tblHeader w:val="true"/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Tick speci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Sample I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Biosample accession numbe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Sex (or tick st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Sampling year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Location in La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Coordinates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Habit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Sampling method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5-22-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89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n Vicente de la Sonsierr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4'N;2º4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5-22-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89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n Vicente de la Sonsierr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4'N;2º4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5-22-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89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n Vicente de la Sonsierr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4'N;2º4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5-22-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89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n Vicente de la Sonsierr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4'N;2º4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2-81-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8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2-81-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89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2-81-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89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2-81-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89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2-81-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89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0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3-29-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3-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oto de Camero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6'N;2º2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5-20-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n Vicente de la Sonsierr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4'N;2º4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5-20-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n Vicente de la Sonsierr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4'N;2º4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mediana de Iregu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25'N;2º2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Urban area, walls  of a  kenn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Direct capture 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oto de Camero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6'N;2º2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mediana de Iregu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25'N;2º2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Urban area, walls  of a  kenn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Direct capture 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mediana de Iregu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25'N;2º2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Urban area, walls  of a  kenn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Direct capture 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mediana de Iregu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25'N;2º2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Urban area, walls  of a  kenn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Direct capture 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R. sanguine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.l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mediana de Iregu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25'N;2º2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Urban area, walls  of a  kenn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Direct capture 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2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2-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2-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2-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2-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2-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0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F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I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3-5-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GV14-70-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GV14-70-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0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GV14-70-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GV14-70-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marz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4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obí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7'N; 2º58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obí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7'N; 2º58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obí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7'N; 2º58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H. punct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nciso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8'N; 2º16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tural grassland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50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GV14-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0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aroc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22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mix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aroc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22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mix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aroc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22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mix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aroc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22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mix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D. marginat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M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80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4-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4-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4-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4-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4-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9-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orrecilla en Camero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6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GV14-9-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orrecilla en Camero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6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crubs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3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Lumbrera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8'N; 2º3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irect capture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M14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marz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4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M15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7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marz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4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0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M16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marz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4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1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M17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marz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4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2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M18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marz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4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3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M19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marz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4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4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M20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marz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4'N; 2º35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5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GV14-33-F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obí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5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underwood veget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6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GV14-33-G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obí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5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underwood veget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7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GV14-34-A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obí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5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underwood veget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8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GV14-34-B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obí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15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broad-leaved forest; underwood veget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  <w:tr>
        <w:trPr>
          <w:trHeight w:val="525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9.  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s-ES"/>
              </w:rPr>
              <w:t>I. rici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GV14-19*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N101709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illalba de Rioj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º36'N; 2º53'W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Woodland, coniferous forest; vegetation from trail bor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lagging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R. sanguine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.l.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Rhipicephalus sanguine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ensu lato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H. punctat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Haemaphysalis punctat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D. marginat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Dermacentor marginat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I. ricin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Ixodes ricinus</w:t>
      </w:r>
      <w:r>
        <w:rPr>
          <w:rFonts w:cs="Times New Roman" w:ascii="Times New Roman" w:hAnsi="Times New Roman"/>
          <w:sz w:val="20"/>
          <w:szCs w:val="20"/>
          <w:lang w:val="en-US"/>
        </w:rPr>
        <w:t>; F: female; M: Male; N: nymphs; *Pool of two half ticks; ** Pool of ten nymphs. All samples belong to the Bioproject accession number PRJNA494526 from the NCBI Sequence Read Archive (SRA) databas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65">
    <w:name w:val="xl65"/>
    <w:basedOn w:val="Normal"/>
    <w:qFormat/>
    <w:pPr>
      <w:pBdr>
        <w:left w:val="single" w:sz="8" w:space="7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6">
    <w:name w:val="xl66"/>
    <w:basedOn w:val="Normal"/>
    <w:qFormat/>
    <w:pPr>
      <w:pBdr>
        <w:left w:val="single" w:sz="8" w:space="7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4">
    <w:name w:val="xl74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3T02:12:00Z</dcterms:created>
  <dc:creator>jaoteo</dc:creator>
  <dc:description/>
  <cp:keywords/>
  <dc:language>en-US</dc:language>
  <cp:lastModifiedBy>ARANTZA</cp:lastModifiedBy>
  <dcterms:modified xsi:type="dcterms:W3CDTF">2019-01-03T04:19:00Z</dcterms:modified>
  <cp:revision>3</cp:revision>
  <dc:subject/>
  <dc:title/>
</cp:coreProperties>
</file>